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cs="Times New Roman"/>
          <w:b w:val="false"/>
          <w:b w:val="false"/>
          <w:sz w:val="24"/>
          <w:szCs w:val="28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8"/>
          <w:lang w:val="en-GB"/>
        </w:rPr>
        <w:t>APPENDIX S2</w:t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jc w:val="left"/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cs="Times New Roman" w:ascii="Times New Roman" w:hAnsi="Times New Roman"/>
          <w:sz w:val="24"/>
          <w:szCs w:val="28"/>
          <w:lang w:val="en-GB"/>
        </w:rPr>
        <w:t>Continuous (morphometric) characters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Length of preorbital region of skull relative to basal length of skull. (Modified from Modesto et al., 1999: 6) (=Kammerer et al., 2011 [K]: 1)</w:t>
      </w:r>
    </w:p>
    <w:p>
      <w:pPr>
        <w:pStyle w:val="Normal"/>
        <w:numPr>
          <w:ilvl w:val="0"/>
          <w:numId w:val="2"/>
        </w:numPr>
        <w:spacing w:lineRule="auto" w:line="360"/>
        <w:ind w:left="709" w:hanging="709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Relative length of premaxillary secondary palate (From Angielczyk 2007: 63) (=K2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Minimum width of interorbital skull roof relative to basal length of skull. </w:t>
      </w:r>
      <w:r>
        <w:rPr>
          <w:lang w:val="en-GB"/>
        </w:rPr>
        <w:t>(=K3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Relative width of temporal bar at level of postorbital bar versus the relative width at the junction of the intertemporal bar with the occipital plate. </w:t>
      </w:r>
      <w:r>
        <w:rPr>
          <w:lang w:val="en-GB"/>
        </w:rPr>
        <w:t>(=K4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Length of temporal fenestra relative to basal length of skull. </w:t>
      </w:r>
      <w:r>
        <w:rPr>
          <w:lang w:val="en-GB"/>
        </w:rPr>
        <w:t>(=K5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Width of median pterygoid plate relative to basal skull length. </w:t>
      </w:r>
      <w:r>
        <w:rPr>
          <w:lang w:val="en-GB"/>
        </w:rPr>
        <w:t>(=K6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Angle formed by the posterior pterygoid rami. </w:t>
      </w:r>
      <w:r>
        <w:rPr>
          <w:lang w:val="en-GB"/>
        </w:rPr>
        <w:t>(=K7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Length of interpterygoid vacuity relative to basal length of skull. (Modified from Angielczyk and Kurkin, 2003: 33) (=K8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Relative area of the internal nares. (From Angielczyk, 2007: 64) (=K9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Angle between ascending and zygomatic processes of the squamosal. (Modified from Fröbisch and Reisz 2008: 75) (=K10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Angulation of the occiput relative to the palate, expressed the ratio of dorsal and basal lengths of the skull. (Modified from Cox and Li 1983) (=K11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Ratio of length to height of mandibular fenestra in lateral view. (Modified from Rubidge and Hopson, 1996: 5; and Modesto et al., 1999: 36) (=K12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Ratio of height of dentary ramus to height of dentary symphysis. </w:t>
      </w:r>
      <w:r>
        <w:rPr>
          <w:lang w:val="en-GB"/>
        </w:rPr>
        <w:t>(=K13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Ratio of maximum height of postdentary bones (excluding reflected lamina of angular) to the height of the dentary ramus. </w:t>
      </w:r>
      <w:r>
        <w:rPr>
          <w:lang w:val="en-GB"/>
        </w:rPr>
        <w:t>(=K14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Ratio of minimum width of the scapula to maximum width of dorsal end of scapula. (From Angielczyk, 2007: 72) (=K15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Length of the deltopectoral crest relative to total length of the humerus. (From Angielczyk, 2007: 68) (=K16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Maximum width of the distal end of the radius relative to the maximum length of the radius. (From Angielczyk, 2007: 69) (=K17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color w:val="000000"/>
          <w:szCs w:val="24"/>
        </w:rPr>
      </w:pPr>
      <w:r>
        <w:rPr>
          <w:color w:val="000000"/>
          <w:szCs w:val="24"/>
        </w:rPr>
        <w:t>Ratio of posterior iliac process length to acetabulum diameter. (From Sidor and Hopson, 1998: 157) (=K18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  <w:t>Ratio of anterior iliac process Length to acetabulum diameter. (From Sidor and Hopson, 1998: 158) (=K19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/>
      </w:pP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Length of trochanteric crest on femur relative to length of femur. </w:t>
      </w:r>
      <w:r>
        <w:rPr>
          <w:lang w:val="en-GB"/>
        </w:rPr>
        <w:t>(=K20)</w:t>
      </w:r>
    </w:p>
    <w:p>
      <w:pPr>
        <w:pStyle w:val="Normal"/>
        <w:numPr>
          <w:ilvl w:val="0"/>
          <w:numId w:val="2"/>
        </w:numPr>
        <w:spacing w:lineRule="auto" w:line="480"/>
        <w:ind w:left="709" w:hanging="709"/>
        <w:rPr>
          <w:lang w:val="en-GB"/>
        </w:rPr>
      </w:pPr>
      <w:r>
        <w:rPr>
          <w:lang w:val="en-GB"/>
        </w:rPr>
        <w:t>Breadth of scapula measured as ration of maximal proximal width of scapula versus length of scapula (measured from dorsal edge of glenoid to proximal tip). (new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References</w:t>
      </w:r>
    </w:p>
    <w:p>
      <w:pPr>
        <w:pStyle w:val="List"/>
        <w:rPr/>
      </w:pPr>
      <w:r>
        <w:rPr/>
        <w:t>Angielczk KD (2007) New specimens of the Tanzanian dicynodont “</w:t>
      </w:r>
      <w:r>
        <w:rPr>
          <w:i/>
        </w:rPr>
        <w:t>Cryptocynodon</w:t>
      </w:r>
      <w:r>
        <w:rPr/>
        <w:t xml:space="preserve">” </w:t>
      </w:r>
      <w:r>
        <w:rPr>
          <w:i/>
        </w:rPr>
        <w:t>parringtoni</w:t>
      </w:r>
      <w:r>
        <w:rPr/>
        <w:t xml:space="preserve"> von Huene, 1943 (Therapsida, Anomodontia), with an expanded analysis of Permian dicynodont phylogeny. J Vertebr Paleontol 27: 116-131.</w:t>
      </w:r>
    </w:p>
    <w:p>
      <w:pPr>
        <w:pStyle w:val="List"/>
        <w:rPr/>
      </w:pPr>
      <w:r>
        <w:rPr/>
      </w:r>
    </w:p>
    <w:p>
      <w:pPr>
        <w:pStyle w:val="List"/>
        <w:rPr/>
      </w:pPr>
      <w:r>
        <w:rPr/>
        <w:t>Angielczyk KD, Kurkin AA (2003) Phylogenetic analysis of Russian Permian dicynodonts (Therapsida: Anomodontia): implications for Permian biostratigraphy and Pangaean biogeography. Zool J Linn Soc 139: 157-212.</w:t>
      </w:r>
    </w:p>
    <w:p>
      <w:pPr>
        <w:pStyle w:val="List"/>
        <w:rPr/>
      </w:pPr>
      <w:r>
        <w:rPr/>
      </w:r>
    </w:p>
    <w:p>
      <w:pPr>
        <w:pStyle w:val="List"/>
        <w:rPr/>
      </w:pPr>
      <w:r>
        <w:rPr/>
        <w:t>Cox CB, Li J (1983) A new genus of Triassic dicynodont from east Africa and its classification. Palaeontol 26: 389-406.</w:t>
      </w:r>
    </w:p>
    <w:p>
      <w:pPr>
        <w:pStyle w:val="List"/>
        <w:rPr/>
      </w:pPr>
      <w:r>
        <w:rPr/>
      </w:r>
    </w:p>
    <w:p>
      <w:pPr>
        <w:pStyle w:val="List"/>
        <w:rPr/>
      </w:pPr>
      <w:r>
        <w:rPr/>
        <w:t xml:space="preserve">Fröbisch J, Reisz RR (2008) A new species of </w:t>
      </w:r>
      <w:r>
        <w:rPr>
          <w:i/>
        </w:rPr>
        <w:t>Emydops</w:t>
      </w:r>
      <w:r>
        <w:rPr/>
        <w:t xml:space="preserve"> (Synapsida, Anomodontia) and a discussion of dental variability and pathology in dicynodonts. J Vertebr Paleontol 28: 770-787.</w:t>
      </w:r>
    </w:p>
    <w:p>
      <w:pPr>
        <w:pStyle w:val="List"/>
        <w:rPr/>
      </w:pPr>
      <w:r>
        <w:rPr/>
      </w:r>
    </w:p>
    <w:p>
      <w:pPr>
        <w:pStyle w:val="List"/>
        <w:rPr>
          <w:lang w:val="en-GB"/>
        </w:rPr>
      </w:pPr>
      <w:r>
        <w:rPr/>
        <w:t xml:space="preserve">Kammerer CF, Angielczyk KD, Fröbisch J (2011) A comprehensive taxonomic revision of </w:t>
      </w:r>
      <w:r>
        <w:rPr>
          <w:i/>
        </w:rPr>
        <w:t>Dicynodon</w:t>
      </w:r>
      <w:r>
        <w:rPr/>
        <w:t xml:space="preserve"> (Therapsida, Anomodontia) and its implications for dicynodont phylogeny, biogeography, and biostratigraphy. Soc Vertebr Paleontol Mem 11: 1-158.</w:t>
      </w:r>
    </w:p>
    <w:p>
      <w:pPr>
        <w:pStyle w:val="List"/>
        <w:rPr>
          <w:lang w:val="en-GB"/>
        </w:rPr>
      </w:pPr>
      <w:r>
        <w:rPr>
          <w:lang w:val="en-GB"/>
        </w:rPr>
      </w:r>
    </w:p>
    <w:p>
      <w:pPr>
        <w:pStyle w:val="List"/>
        <w:rPr/>
      </w:pPr>
      <w:r>
        <w:rPr>
          <w:lang w:val="en-GB"/>
        </w:rPr>
        <w:t>Modesto S, Rubidge B, Welman J (1999) The most basal anomodont therapsid and the primacy of Gondwana in the evolution of the anomodonts. Proc Roy Soc London B 266: 331</w:t>
      </w:r>
      <w:r>
        <w:rPr>
          <w:rFonts w:eastAsia="BCIBKD+AdvGulliv-R" w:cs="BCIBKD+AdvGulliv-R"/>
        </w:rPr>
        <w:t>-337.</w:t>
      </w:r>
    </w:p>
    <w:p>
      <w:pPr>
        <w:pStyle w:val="List"/>
        <w:rPr>
          <w:rFonts w:eastAsia="BCIBKD+AdvGulliv-R" w:cs="BCIBKD+AdvGulliv-R"/>
        </w:rPr>
      </w:pPr>
      <w:r>
        <w:rPr>
          <w:rFonts w:eastAsia="BCIBKD+AdvGulliv-R" w:cs="BCIBKD+AdvGulliv-R"/>
        </w:rPr>
      </w:r>
    </w:p>
    <w:p>
      <w:pPr>
        <w:pStyle w:val="List"/>
        <w:rPr/>
      </w:pPr>
      <w:r>
        <w:rPr>
          <w:rFonts w:eastAsia="BCIBKD+AdvGulliv-R" w:cs="BCIBKD+AdvGulliv-R"/>
        </w:rPr>
        <w:t>Rubidge BS, Hopson JA (1996) A primitive anomodont therapsid from the base of the Beaufort Group (Upper Permian) of South Africa. Zool J Linn Soc 117: 115</w:t>
      </w:r>
      <w:r>
        <w:rPr/>
        <w:t>-139.</w:t>
      </w:r>
    </w:p>
    <w:p>
      <w:pPr>
        <w:pStyle w:val="List"/>
        <w:rPr/>
      </w:pPr>
      <w:r>
        <w:rPr/>
      </w:r>
    </w:p>
    <w:p>
      <w:pPr>
        <w:pStyle w:val="List"/>
        <w:rPr>
          <w:rFonts w:eastAsia="BCIBKD+AdvGulliv-R" w:cs="BCIBKD+AdvGulliv-R"/>
        </w:rPr>
      </w:pPr>
      <w:r>
        <w:rPr/>
        <w:t>Sidor CA, Hopson JA (1998) Ghost lineages and ‘mammal-ness’: assessing the temporal pattern of character acquisition in the Synapsida. Paleobiol 24: 254-273.</w:t>
      </w:r>
    </w:p>
    <w:p>
      <w:pPr>
        <w:pStyle w:val="Normal"/>
        <w:spacing w:lineRule="auto" w:line="480"/>
        <w:rPr>
          <w:rFonts w:eastAsia="BCIBKD+AdvGulliv-R" w:cs="BCIBKD+AdvGulliv-R"/>
        </w:rPr>
      </w:pPr>
      <w:r>
        <w:rPr>
          <w:rFonts w:eastAsia="BCIBKD+AdvGulliv-R" w:cs="BCIBKD+AdvGulliv-R"/>
        </w:rPr>
      </w:r>
    </w:p>
    <w:p>
      <w:pPr>
        <w:pStyle w:val="Normal"/>
        <w:spacing w:lineRule="auto" w:line="480"/>
        <w:rPr>
          <w:rFonts w:eastAsia="BCIBKD+AdvGulliv-R" w:cs="BCIBKD+AdvGulliv-R"/>
          <w:lang w:val="en-GB"/>
        </w:rPr>
      </w:pPr>
      <w:r>
        <w:rPr>
          <w:rFonts w:eastAsia="BCIBKD+AdvGulliv-R" w:cs="BCIBKD+AdvGulliv-R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0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2">
    <w:name w:val="WW-Absatzstandardschriftart"/>
    <w:qFormat/>
    <w:rPr/>
  </w:style>
  <w:style w:type="character" w:styleId="BodyText2Char">
    <w:name w:val="Body Text 2 Char"/>
    <w:qFormat/>
    <w:rPr>
      <w:color w:val="3366FF"/>
      <w:sz w:val="24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" w:hAnsi="Times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krper2">
    <w:name w:val="Textkörper 2"/>
    <w:basedOn w:val="Normal"/>
    <w:qFormat/>
    <w:pPr>
      <w:spacing w:lineRule="auto" w:line="480"/>
    </w:pPr>
    <w:rPr>
      <w:rFonts w:ascii="Times New Roman" w:hAnsi="Times New Roman" w:eastAsia="Times New Roman" w:cs="Times New Roman"/>
      <w:color w:val="3366FF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2:33:00Z</dcterms:created>
  <dc:creator>Jörg Fröbisch</dc:creator>
  <dc:description/>
  <cp:keywords/>
  <dc:language>en-US</dc:language>
  <cp:lastModifiedBy>Christian Kammerer</cp:lastModifiedBy>
  <dcterms:modified xsi:type="dcterms:W3CDTF">2013-04-16T10:20:00Z</dcterms:modified>
  <cp:revision>14</cp:revision>
  <dc:subject/>
  <dc:title>Character list for phylogenetic analysis</dc:title>
</cp:coreProperties>
</file>